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1DD" w:rsidRPr="008441DD" w:rsidRDefault="008441DD" w:rsidP="008441DD">
      <w:pPr>
        <w:ind w:left="-426"/>
        <w:rPr>
          <w:lang w:val="en-GB"/>
        </w:rPr>
      </w:pPr>
      <w:r w:rsidRPr="00610D69">
        <w:rPr>
          <w:rFonts w:ascii="Arial" w:eastAsia="Times New Roman" w:hAnsi="Arial" w:cs="Arial"/>
          <w:b/>
          <w:color w:val="000000"/>
          <w:lang w:val="en-US" w:eastAsia="de-DE"/>
        </w:rPr>
        <w:t>Supplementary Table S</w:t>
      </w:r>
      <w:r>
        <w:rPr>
          <w:rFonts w:ascii="Arial" w:eastAsia="Times New Roman" w:hAnsi="Arial" w:cs="Arial"/>
          <w:b/>
          <w:color w:val="000000"/>
          <w:lang w:val="en-US" w:eastAsia="de-DE"/>
        </w:rPr>
        <w:t>1</w:t>
      </w:r>
      <w:r w:rsidRPr="00610D69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r>
        <w:rPr>
          <w:rFonts w:ascii="Arial" w:eastAsia="Times New Roman" w:hAnsi="Arial" w:cs="Arial"/>
          <w:b/>
          <w:color w:val="000000"/>
          <w:lang w:val="en-US" w:eastAsia="de-DE"/>
        </w:rPr>
        <w:t>–</w:t>
      </w:r>
      <w:r w:rsidRPr="00610D69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proofErr w:type="spellStart"/>
      <w:r w:rsidRPr="008441DD">
        <w:rPr>
          <w:rFonts w:ascii="Arial" w:hAnsi="Arial" w:cs="Arial"/>
          <w:b/>
          <w:lang w:val="en-GB"/>
        </w:rPr>
        <w:t>Hfq</w:t>
      </w:r>
      <w:proofErr w:type="spellEnd"/>
      <w:r w:rsidRPr="008441DD">
        <w:rPr>
          <w:rFonts w:ascii="Arial" w:hAnsi="Arial" w:cs="Arial"/>
          <w:b/>
          <w:lang w:val="en-GB"/>
        </w:rPr>
        <w:t>-associated transcripts (</w:t>
      </w:r>
      <w:r w:rsidRPr="008441DD">
        <w:rPr>
          <w:rFonts w:ascii="Arial" w:eastAsia="Times New Roman" w:hAnsi="Arial" w:cs="Arial"/>
          <w:b/>
          <w:lang w:val="en-US" w:eastAsia="de-DE"/>
        </w:rPr>
        <w:t>≥ 3-fold</w:t>
      </w:r>
      <w:r w:rsidRPr="008441DD">
        <w:rPr>
          <w:rFonts w:ascii="Arial" w:hAnsi="Arial" w:cs="Arial"/>
          <w:b/>
          <w:lang w:val="en-GB"/>
        </w:rPr>
        <w:t xml:space="preserve"> enrichment)</w:t>
      </w:r>
    </w:p>
    <w:tbl>
      <w:tblPr>
        <w:tblStyle w:val="Gitternetztabelle4"/>
        <w:tblW w:w="9634" w:type="dxa"/>
        <w:tblInd w:w="-431" w:type="dxa"/>
        <w:tblLook w:val="04A0" w:firstRow="1" w:lastRow="0" w:firstColumn="1" w:lastColumn="0" w:noHBand="0" w:noVBand="1"/>
      </w:tblPr>
      <w:tblGrid>
        <w:gridCol w:w="1495"/>
        <w:gridCol w:w="1423"/>
        <w:gridCol w:w="1418"/>
        <w:gridCol w:w="5380"/>
      </w:tblGrid>
      <w:tr w:rsidR="001E1DC2" w:rsidRPr="008441DD" w:rsidTr="00823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685D69" w:rsidP="00823C65">
            <w:pPr>
              <w:rPr>
                <w:rFonts w:ascii="Arial" w:eastAsia="Times New Roman" w:hAnsi="Arial" w:cs="Arial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sz w:val="20"/>
                <w:lang w:eastAsia="de-DE"/>
              </w:rPr>
              <w:t>g</w:t>
            </w:r>
            <w:r w:rsidR="001E1DC2" w:rsidRPr="008441DD">
              <w:rPr>
                <w:rFonts w:ascii="Arial" w:eastAsia="Times New Roman" w:hAnsi="Arial" w:cs="Arial"/>
                <w:sz w:val="20"/>
                <w:lang w:eastAsia="de-DE"/>
              </w:rPr>
              <w:t>ene</w:t>
            </w:r>
            <w:proofErr w:type="spellEnd"/>
          </w:p>
        </w:tc>
        <w:tc>
          <w:tcPr>
            <w:tcW w:w="1423" w:type="dxa"/>
            <w:hideMark/>
          </w:tcPr>
          <w:p w:rsidR="001E1DC2" w:rsidRPr="008441DD" w:rsidRDefault="00685D69" w:rsidP="0082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sz w:val="20"/>
                <w:lang w:val="en-GB" w:eastAsia="de-DE"/>
              </w:rPr>
              <w:t>enrichment</w:t>
            </w:r>
          </w:p>
        </w:tc>
        <w:tc>
          <w:tcPr>
            <w:tcW w:w="1418" w:type="dxa"/>
            <w:hideMark/>
          </w:tcPr>
          <w:p w:rsidR="001E1DC2" w:rsidRPr="008441DD" w:rsidRDefault="001E1DC2" w:rsidP="0082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sz w:val="20"/>
                <w:lang w:val="en-GB" w:eastAsia="de-DE"/>
              </w:rPr>
              <w:t xml:space="preserve">FDR p-value 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sz w:val="20"/>
                <w:lang w:eastAsia="de-DE"/>
              </w:rPr>
              <w:t>annotatio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9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72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5E-8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small non-coding RN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rf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3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1E-14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M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9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E-15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5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1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1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1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E-5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tationar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xpress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RN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3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1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E-1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8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9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1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1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E-9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N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fq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0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0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1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10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6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1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lat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nitiat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t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3 (IF-3)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2E-3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6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7E-1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tagatose-1,6-bisphosph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ldo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E-1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zinc-dependent metalloprotease, MMP subfamily 2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12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9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3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6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E-7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rulo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dra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1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2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4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6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2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E-8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23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3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1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6E-8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9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0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6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3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0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8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N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HU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9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E-7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  <w:bookmarkStart w:id="0" w:name="_GoBack"/>
        <w:bookmarkEnd w:id="0"/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9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9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4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rredox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8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6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8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8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33P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4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8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3E-7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8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8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7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tres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spon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sbD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8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4E-6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9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7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7E-6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7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7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23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0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6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6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8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7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2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3E-6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et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actam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, type II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4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5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rR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9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3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oxidoreduct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GMC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3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E-7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O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96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6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0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5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sU-divergent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b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9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6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N-glycerol-3-phosph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ATP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7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E-7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ultidru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sistanc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fflux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pum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3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7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EF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an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9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E-4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1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3E-6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2-isopropylmal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1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2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8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4-hydroxyphenylpyruv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ioxy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lastRenderedPageBreak/>
              <w:t>CCNA_0232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6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cell cycle regulatory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Gcr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8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E-6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-coumarate-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ig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7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ipB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related transcriptional regulatory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6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E-7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3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5E-6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rredox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, 2Fe-2s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4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4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7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E-6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0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E-6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CB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tain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6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6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epS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6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osphoribosylamidoimidazole-succinocarboxami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1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0E-6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ABC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strate-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3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4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15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9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3E-6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rrit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1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4E-6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ROS/MUC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2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E-5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beta-barrel assembly machine (BAM)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BamB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9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1E-7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integral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mbra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30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7E-4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EF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an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3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06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5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6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cept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motaxis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5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3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j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ilitat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1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3E-5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4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E-3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6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6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acteriophag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P4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ntegr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0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4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ll coiled-coil domain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0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E-5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0E-6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osphoglycer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ki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4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E-5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ABC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strate-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1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6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yl-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et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2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5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a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i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2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5E-6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DNA replication inhibitor tox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ocB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0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5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34P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9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ldehy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cept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motaxis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10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SSU ribosomal protein S14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ps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24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pterin-4-alpha-carbinolamin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a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9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3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minobenzo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-glutam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2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2E-4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olyphosph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ki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2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9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6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talk-specific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X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5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E-5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osphopantethe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denylyltransfer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3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E-5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utam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midotransfer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lass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I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2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et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actam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press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8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6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two-component response regulato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en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lastRenderedPageBreak/>
              <w:t>CCNA_0091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8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5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poxi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dro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7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24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lX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16P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eptidyl-prolyl cis-trans isomer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9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r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2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1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2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minobenzo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glutamate utilization protein B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97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3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-acyl-sn-glycerol-3-phosphate acyltransferase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7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OmpW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family outer membrane protein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6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4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DNA-directed RNA polymerase alpha chain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po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3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er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tres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siB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7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5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4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E-4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Basal-body rod modification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gD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2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E-4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NADH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quin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oxidoreductase chain E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Nuo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1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E-6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Rubrum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AD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inding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6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3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ation/multidrug efflux pump acrB4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70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l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ck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spB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7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ro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/CI family transcriptional regulator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9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3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2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TP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flX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15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2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adenine nucleotide exchange facto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Grp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4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87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0E-3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uroporphyrinoge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carboxyl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em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6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1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N-acetylglucosamine-6-phosph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acety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3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12P (L7/L12)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16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9E-3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4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E-3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5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3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yclohexan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onooxy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8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3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ROS/MUC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7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3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14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0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3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9E-4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anti-tox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elB-4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2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2E-3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K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2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7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ol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1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yclohexan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onooxy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9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2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9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rR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1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et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ucosid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5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3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GNH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drol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2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NA-directed RNA polymerase omega chain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0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socitr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94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crA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strict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ndonucle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9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5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0E-3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x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parE-3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7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minoacy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8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8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6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osphate-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6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2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UDP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alactopyrano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u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7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9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9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hreon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-tRN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e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10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naJ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1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lph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ac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acem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uccin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-Co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ynthet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alpha chain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ucD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0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8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ntericid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B-lik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4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3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mRN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01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1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nucle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HI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9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0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1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20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1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ilF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-related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etratricopepti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repeat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0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4E-2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agella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basal-body rod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gB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2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putativ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xport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6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E-2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ycosyltransfer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5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NTF2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3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5E-2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x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elE-4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5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l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76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0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3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8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NA-directed RNA polymerase beta' cha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16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H3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3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permid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/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trescine-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91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9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8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ATP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6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6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act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2-monooxygenase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90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5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ABC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strate-bin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9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olubl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ytic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ur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glycosy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06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D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roup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9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3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8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6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AD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enzaldehy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II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5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denos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5'-monophosphoramidase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1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malon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pimer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8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nhydromuramoy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-peptid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exo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beta-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cetylglucosaminid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4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9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hypothetical protein with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entapepti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repeats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3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e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ivis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tsH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7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2E-2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rR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7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3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ihydroptero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9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NA-dependent DNA polymerase III alpha cha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2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4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monofunc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biosynthetic peptidoglyca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ransglycosyl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Mtg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E-2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socitr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y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3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7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rt-ch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lcoho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5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9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3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6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UDP-glucose 6-dehydrogen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6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4E-2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cyl-CoA dehydrogenase, short-chain specific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9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2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xodeoxyribonucle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III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24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3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0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09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1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E-2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orbos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00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18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lcoho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19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ad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/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vWA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3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99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l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ck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sp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5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8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8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3'(2'),5'-bisphosph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nucleotid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ysQ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7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2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cept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motaxis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0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ribosomal large subunit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seudourid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synthase C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2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6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4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4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ruloyl-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e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6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6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9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utathi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-transfer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2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hiamine-monophosph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ki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22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lV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5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ype I restriction-modification system specificity subunit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6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9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8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E-2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ec-independent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loc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at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9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0E-2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multifunctional fatty acid oxidation complex subunit alph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adJ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SK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8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6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etolact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arg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unit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8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wo-compon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spon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14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l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3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TP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ndopeptid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o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7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0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utathio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-transfer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7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DN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olymer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I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1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6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SSU ribosomal protein S17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psQ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8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7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3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ea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ck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0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hor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8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6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8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2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N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ytos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transfer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26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yruv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E1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mponent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0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5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3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0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j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ilitat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erfamily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8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2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7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TP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unit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6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naK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ppresso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ks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2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L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6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6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16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RN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processing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imM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4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6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denosylmethionin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et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K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73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1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beta-barrel assembly machine (BAM)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BamF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2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9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etratricopeptid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pea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92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9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2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rnT-relat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nucle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x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44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7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7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9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MJ0042 family finger-like domain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2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6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6,7-dimethyl-8-ribityllumazin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ynth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7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6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53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phosphate starvation-inducible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hoH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13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ytosolic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90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ipo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7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rotein translation initiation factor 2 IF-2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8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7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long-chain-fatty-acid--CoA lig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3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4E-1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icr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ipeptid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2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SSU ribosomal protein S11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RpsK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3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3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beta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actam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09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5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E-0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age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ljJ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55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2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5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4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3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ype I restriction-modification system methylation subunit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26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lamin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G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oma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5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0E-0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7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R011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5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mal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non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d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RNA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1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0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1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0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etR-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cription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gula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46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1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GT1-family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ycosyltransfer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34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2-oxoglutar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E1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mpon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Odh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2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79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8E-1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tsB-relat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eptum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mati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nitia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8E-1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ntitox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oc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9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4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15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3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lyoxal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mily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98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2E-1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er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tress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17O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42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8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H+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locat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yrophosphatas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54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1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response regulator receiver protein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ivK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68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9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signal recognition particl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GTP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, SR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7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4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0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eptidyl-prolyl cis-trans isomer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4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9E-1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norganic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yrophosphat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3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6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07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enicill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yl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06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2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,2E-09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cepting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motaxis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32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0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L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L18P,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pl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6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5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olyisoprenylphosph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hexose-1-phosphotransferas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ssZ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9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0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4-hydroxybenzoate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porte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1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0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ansloc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buni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ecE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0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9E-1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7P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702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SSU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ibosom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S1P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820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8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outer-membrane lipoproteins carrier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3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2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7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0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OA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ecurs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95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,7E-05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89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,7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yptopha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alogenase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684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,6E-13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enylalanine-4-hydroxylase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87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E-04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p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/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ap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pilin component protein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68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,7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NA (uracil-5-)-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thyltransfer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idA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64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uccin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dehydrogenas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iron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-sulfur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397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6E-0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onserved coiled-coil domain protein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47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,7E-08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vanillat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demethylase oxygenase subunit A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vanA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2931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7E-06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gE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-related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flagellar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hook protein</w:t>
            </w:r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188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3E-07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onB-dependent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ceptor</w:t>
            </w:r>
            <w:proofErr w:type="spellEnd"/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3266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5E-10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onserved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ypothetical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tein</w:t>
            </w:r>
            <w:proofErr w:type="spellEnd"/>
          </w:p>
        </w:tc>
      </w:tr>
      <w:tr w:rsidR="001E1DC2" w:rsidRPr="008441DD" w:rsidTr="00823C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659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9E-12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ype I restriction-modification system restriction subunit</w:t>
            </w:r>
          </w:p>
        </w:tc>
      </w:tr>
      <w:tr w:rsidR="001E1DC2" w:rsidRPr="008441DD" w:rsidTr="00823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1E1DC2" w:rsidRPr="008441DD" w:rsidRDefault="001E1DC2" w:rsidP="00823C65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NA_00545</w:t>
            </w:r>
          </w:p>
        </w:tc>
        <w:tc>
          <w:tcPr>
            <w:tcW w:w="1423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,0</w:t>
            </w:r>
          </w:p>
        </w:tc>
        <w:tc>
          <w:tcPr>
            <w:tcW w:w="1418" w:type="dxa"/>
            <w:noWrap/>
            <w:hideMark/>
          </w:tcPr>
          <w:p w:rsidR="001E1DC2" w:rsidRPr="008441DD" w:rsidRDefault="001E1DC2" w:rsidP="00823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8E-11</w:t>
            </w:r>
          </w:p>
        </w:tc>
        <w:tc>
          <w:tcPr>
            <w:tcW w:w="5380" w:type="dxa"/>
            <w:noWrap/>
            <w:hideMark/>
          </w:tcPr>
          <w:p w:rsidR="001E1DC2" w:rsidRPr="008441DD" w:rsidRDefault="001E1DC2" w:rsidP="0082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cetoacetyl-CoA</w:t>
            </w:r>
            <w:proofErr w:type="spellEnd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8441DD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ductase</w:t>
            </w:r>
            <w:proofErr w:type="spellEnd"/>
          </w:p>
        </w:tc>
      </w:tr>
    </w:tbl>
    <w:p w:rsidR="001E1DC2" w:rsidRDefault="001E1DC2" w:rsidP="008441DD"/>
    <w:sectPr w:rsidR="001E1D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DC2"/>
    <w:rsid w:val="000F0C28"/>
    <w:rsid w:val="001E1DC2"/>
    <w:rsid w:val="00685D69"/>
    <w:rsid w:val="0084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173F6"/>
  <w15:chartTrackingRefBased/>
  <w15:docId w15:val="{AF8DC477-E8AA-4DE5-B489-9F1A4AC4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E1DC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E1DC2"/>
    <w:rPr>
      <w:color w:val="954F72"/>
      <w:u w:val="single"/>
    </w:rPr>
  </w:style>
  <w:style w:type="paragraph" w:customStyle="1" w:styleId="msonormal0">
    <w:name w:val="msonormal"/>
    <w:basedOn w:val="Standard"/>
    <w:rsid w:val="001E1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1E1D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1E1D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1E1D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1E1D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Gitternetztabelle4">
    <w:name w:val="Grid Table 4"/>
    <w:basedOn w:val="NormaleTabelle"/>
    <w:uiPriority w:val="49"/>
    <w:rsid w:val="001E1D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1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19</Words>
  <Characters>14615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2</cp:revision>
  <dcterms:created xsi:type="dcterms:W3CDTF">2023-11-02T14:01:00Z</dcterms:created>
  <dcterms:modified xsi:type="dcterms:W3CDTF">2023-11-02T14:01:00Z</dcterms:modified>
</cp:coreProperties>
</file>